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7249E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9);</w:t>
      </w:r>
    </w:p>
    <w:p w14:paraId="6D449E62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20,Cf=40,P=100,Fx=18; </w:t>
      </w:r>
    </w:p>
    <w:p w14:paraId="7C7CFF66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625ED82D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6B98146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452CBDE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30,Cf=40,P=100,Fx=18; </w:t>
      </w:r>
    </w:p>
    <w:p w14:paraId="3763DC97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0D1257A3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13B8C655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329D749C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40,Cf=40,P=100,Fx=18; </w:t>
      </w:r>
    </w:p>
    <w:p w14:paraId="5D8F5452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5EA2AAD9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2181379A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753ED094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50,Cf=40,P=100,Fx=18; </w:t>
      </w:r>
    </w:p>
    <w:p w14:paraId="05D4C278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E351D15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66A97DE7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0F4FE78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0770F883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13FA795B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0B0E61A4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41C4924A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2D2D0630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33532918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185C4667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2705983D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1CAE263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5FFBEAF5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5E71ABF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2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3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4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5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49DE2ED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6BB6E1D6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6202CDBE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10);</w:t>
      </w:r>
    </w:p>
    <w:p w14:paraId="209BEDBB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20,Cf=40,P=100,Fx=18; </w:t>
      </w:r>
    </w:p>
    <w:p w14:paraId="18FBF48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14DFBCFA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66617A9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4A7EBE9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30,Cf=40,P=100,Fx=18; </w:t>
      </w:r>
    </w:p>
    <w:p w14:paraId="79121E4F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721C6A4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75CE6AD9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0AE60EE8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40,Cf=40,P=100,Fx=18; </w:t>
      </w:r>
    </w:p>
    <w:p w14:paraId="36D6885D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5F3A2675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54E24C1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088D01CB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76.5,Gb=20,Fc=20,Mg=20,Hl=13.5,Hn=15,Pe=100,Sx=20,Mc=30,Ck=50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 xml:space="preserve">,Cf=40,P=100,Fx=18; </w:t>
      </w:r>
    </w:p>
    <w:p w14:paraId="248A8584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7130D857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79E8751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65E009EE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5EE9D9EF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4C5A83EF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4784470F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38A6DF1E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74CA657A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13A3E286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1135E30F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5B5468A6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503F9CF8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3375A8D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43DA21C8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2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3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4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5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224ED6EA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4597A00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64E22DC3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11);</w:t>
      </w:r>
    </w:p>
    <w:p w14:paraId="54028527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20,Cf=40,P=100,Fx=18; </w:t>
      </w:r>
    </w:p>
    <w:p w14:paraId="7FBB17E9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791315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281DCB04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1A022316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30,Cf=40,P=100,Fx=18; </w:t>
      </w:r>
    </w:p>
    <w:p w14:paraId="5F08B32B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6BCE70F4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69D035E7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73B0C318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76.5,G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 xml:space="preserve">b=20,Fc=20,Mg=20,Hl=13.5,Hn=15,Pe=100,Sx=20,Mc=30,Ck=40,Cf=40,P=100,Fx=18; </w:t>
      </w:r>
    </w:p>
    <w:p w14:paraId="5F396A4D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38AFEC1B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5001A35F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69E54C00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50,Cf=40,P=100,Fx=18; </w:t>
      </w:r>
    </w:p>
    <w:p w14:paraId="1CA189B3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7C2C488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49E66AB5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279886AF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2173B4C1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6EEA0708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231CC395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2187E068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74B8AEE0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6C19B0F2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30A63192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72C8790A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0FD86E05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7D01732E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3BACA2D9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2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3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4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Ck=50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68F0317A" w14:textId="77777777" w:rsidR="0070494F" w:rsidRDefault="0070494F" w:rsidP="0070494F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32CACD04" w14:textId="77777777" w:rsidR="00AD13A5" w:rsidRPr="0070494F" w:rsidRDefault="00AD13A5"/>
    <w:sectPr w:rsidR="00AD13A5" w:rsidRPr="0070494F" w:rsidSect="00190A6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94F"/>
    <w:rsid w:val="0070494F"/>
    <w:rsid w:val="00A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3495D"/>
  <w15:chartTrackingRefBased/>
  <w15:docId w15:val="{9EB29E39-2B2E-45C7-8155-A1E17A1D6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7</Words>
  <Characters>5001</Characters>
  <Application>Microsoft Office Word</Application>
  <DocSecurity>0</DocSecurity>
  <Lines>41</Lines>
  <Paragraphs>11</Paragraphs>
  <ScaleCrop>false</ScaleCrop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昇 邬</dc:creator>
  <cp:keywords/>
  <dc:description/>
  <cp:lastModifiedBy>晗昇 邬</cp:lastModifiedBy>
  <cp:revision>1</cp:revision>
  <dcterms:created xsi:type="dcterms:W3CDTF">2023-11-07T13:20:00Z</dcterms:created>
  <dcterms:modified xsi:type="dcterms:W3CDTF">2023-11-07T13:21:00Z</dcterms:modified>
</cp:coreProperties>
</file>